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2E4815" w14:textId="525A8A2B" w:rsidR="00B33A54" w:rsidRPr="000122F7" w:rsidRDefault="00B33A54" w:rsidP="00B33A54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0122F7">
        <w:rPr>
          <w:rFonts w:ascii="Times New Roman" w:eastAsia="Calibri" w:hAnsi="Times New Roman" w:cs="Times New Roman"/>
          <w:b/>
          <w:bCs/>
          <w:sz w:val="24"/>
          <w:szCs w:val="24"/>
        </w:rPr>
        <w:t>Supplementary Table S</w:t>
      </w:r>
      <w:r w:rsidR="00534D7C">
        <w:rPr>
          <w:rFonts w:ascii="Times New Roman" w:eastAsia="Calibri" w:hAnsi="Times New Roman" w:cs="Times New Roman"/>
          <w:b/>
          <w:bCs/>
          <w:sz w:val="24"/>
          <w:szCs w:val="24"/>
        </w:rPr>
        <w:t>4.</w:t>
      </w:r>
      <w:r w:rsidR="000122F7" w:rsidRPr="000122F7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Pr="00534D7C">
        <w:rPr>
          <w:rFonts w:ascii="Times New Roman" w:eastAsia="Calibri" w:hAnsi="Times New Roman" w:cs="Times New Roman"/>
          <w:sz w:val="24"/>
          <w:szCs w:val="24"/>
        </w:rPr>
        <w:t>CATA results of the two garum types.</w:t>
      </w:r>
    </w:p>
    <w:tbl>
      <w:tblPr>
        <w:tblW w:w="9589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30"/>
        <w:gridCol w:w="1262"/>
        <w:gridCol w:w="1134"/>
        <w:gridCol w:w="1276"/>
        <w:gridCol w:w="992"/>
        <w:gridCol w:w="993"/>
        <w:gridCol w:w="1802"/>
      </w:tblGrid>
      <w:tr w:rsidR="00BA4A4F" w:rsidRPr="000122F7" w14:paraId="7E1AB7FA" w14:textId="77777777" w:rsidTr="00BA4A4F">
        <w:trPr>
          <w:trHeight w:val="339"/>
        </w:trPr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034BA" w14:textId="77777777" w:rsidR="00BA4A4F" w:rsidRPr="000122F7" w:rsidRDefault="00BA4A4F" w:rsidP="009B6C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Flavor</w:t>
            </w:r>
          </w:p>
        </w:tc>
        <w:tc>
          <w:tcPr>
            <w:tcW w:w="239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3C15F" w14:textId="77777777" w:rsidR="00BA4A4F" w:rsidRPr="000122F7" w:rsidRDefault="00BA4A4F" w:rsidP="009B6C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Sum intestines</w:t>
            </w:r>
          </w:p>
        </w:tc>
        <w:tc>
          <w:tcPr>
            <w:tcW w:w="226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E58BD" w14:textId="77777777" w:rsidR="00BA4A4F" w:rsidRPr="000122F7" w:rsidRDefault="00BA4A4F" w:rsidP="009B6C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Sum Meat</w:t>
            </w:r>
          </w:p>
        </w:tc>
        <w:tc>
          <w:tcPr>
            <w:tcW w:w="993" w:type="dxa"/>
          </w:tcPr>
          <w:p w14:paraId="68F1CF00" w14:textId="74231B40" w:rsidR="00BA4A4F" w:rsidRPr="000122F7" w:rsidRDefault="00BA4A4F" w:rsidP="009B6C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18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F34D5" w14:textId="4BDC994C" w:rsidR="00BA4A4F" w:rsidRPr="000122F7" w:rsidRDefault="00BA4A4F" w:rsidP="009B6C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p-value</w:t>
            </w:r>
          </w:p>
        </w:tc>
      </w:tr>
      <w:tr w:rsidR="00BA4A4F" w:rsidRPr="000122F7" w14:paraId="0BCEABC3" w14:textId="77777777" w:rsidTr="00BA4A4F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0E189" w14:textId="77777777" w:rsidR="00BA4A4F" w:rsidRPr="000122F7" w:rsidRDefault="00BA4A4F" w:rsidP="009B6C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93E61" w14:textId="77777777" w:rsidR="00BA4A4F" w:rsidRPr="000122F7" w:rsidRDefault="00BA4A4F" w:rsidP="009B6C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AE182" w14:textId="77777777" w:rsidR="00BA4A4F" w:rsidRPr="000122F7" w:rsidRDefault="00BA4A4F" w:rsidP="009B6C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A2300" w14:textId="77777777" w:rsidR="00BA4A4F" w:rsidRPr="000122F7" w:rsidRDefault="00BA4A4F" w:rsidP="009B6C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D8A9F" w14:textId="77777777" w:rsidR="00BA4A4F" w:rsidRPr="000122F7" w:rsidRDefault="00BA4A4F" w:rsidP="009B6C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93" w:type="dxa"/>
          </w:tcPr>
          <w:p w14:paraId="3637A932" w14:textId="77777777" w:rsidR="00BA4A4F" w:rsidRPr="000122F7" w:rsidRDefault="00BA4A4F" w:rsidP="009B6C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BC482" w14:textId="1F9F1D67" w:rsidR="00BA4A4F" w:rsidRPr="000122F7" w:rsidRDefault="00BA4A4F" w:rsidP="009B6C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A4A4F" w:rsidRPr="000122F7" w14:paraId="11076A33" w14:textId="77777777" w:rsidTr="00BA4A4F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006F9" w14:textId="77777777" w:rsidR="00BA4A4F" w:rsidRPr="000122F7" w:rsidRDefault="00BA4A4F" w:rsidP="009B6C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Salty</w:t>
            </w:r>
          </w:p>
        </w:tc>
        <w:tc>
          <w:tcPr>
            <w:tcW w:w="12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83B9A" w14:textId="77777777" w:rsidR="00BA4A4F" w:rsidRPr="000122F7" w:rsidRDefault="00BA4A4F" w:rsidP="009B6C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33ED1" w14:textId="77777777" w:rsidR="00BA4A4F" w:rsidRPr="000122F7" w:rsidRDefault="00BA4A4F" w:rsidP="009B6C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D906D" w14:textId="77777777" w:rsidR="00BA4A4F" w:rsidRPr="000122F7" w:rsidRDefault="00BA4A4F" w:rsidP="009B6C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A576C" w14:textId="77777777" w:rsidR="00BA4A4F" w:rsidRPr="000122F7" w:rsidRDefault="00BA4A4F" w:rsidP="009B6C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3" w:type="dxa"/>
          </w:tcPr>
          <w:p w14:paraId="3866B09D" w14:textId="29292664" w:rsidR="00BA4A4F" w:rsidRPr="000122F7" w:rsidRDefault="00BA4A4F" w:rsidP="009B6C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Cochran Q</w:t>
            </w:r>
          </w:p>
        </w:tc>
        <w:tc>
          <w:tcPr>
            <w:tcW w:w="18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8C26A" w14:textId="1062C686" w:rsidR="00BA4A4F" w:rsidRPr="000122F7" w:rsidRDefault="00BA4A4F" w:rsidP="009B6C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0.097</w:t>
            </w:r>
          </w:p>
        </w:tc>
      </w:tr>
      <w:tr w:rsidR="00BA4A4F" w:rsidRPr="000122F7" w14:paraId="484148A6" w14:textId="77777777" w:rsidTr="00BA4A4F">
        <w:trPr>
          <w:trHeight w:val="309"/>
        </w:trPr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1EC95" w14:textId="77777777" w:rsidR="00BA4A4F" w:rsidRPr="000122F7" w:rsidRDefault="00BA4A4F" w:rsidP="009B6C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Sweet</w:t>
            </w:r>
          </w:p>
        </w:tc>
        <w:tc>
          <w:tcPr>
            <w:tcW w:w="12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E09F6" w14:textId="77777777" w:rsidR="00BA4A4F" w:rsidRPr="000122F7" w:rsidRDefault="00BA4A4F" w:rsidP="009B6C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1098C" w14:textId="77777777" w:rsidR="00BA4A4F" w:rsidRPr="000122F7" w:rsidRDefault="00BA4A4F" w:rsidP="009B6C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7F7E8" w14:textId="77777777" w:rsidR="00BA4A4F" w:rsidRPr="000122F7" w:rsidRDefault="00BA4A4F" w:rsidP="009B6C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E5407" w14:textId="77777777" w:rsidR="00BA4A4F" w:rsidRPr="000122F7" w:rsidRDefault="00BA4A4F" w:rsidP="009B6C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3" w:type="dxa"/>
          </w:tcPr>
          <w:p w14:paraId="42727E5F" w14:textId="7516A105" w:rsidR="00BA4A4F" w:rsidRPr="000122F7" w:rsidRDefault="00BA4A4F" w:rsidP="009B6C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Fisher’s</w:t>
            </w:r>
          </w:p>
        </w:tc>
        <w:tc>
          <w:tcPr>
            <w:tcW w:w="18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A54BA" w14:textId="569237C6" w:rsidR="00BA4A4F" w:rsidRPr="000122F7" w:rsidRDefault="00BA4A4F" w:rsidP="009B6C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0.089</w:t>
            </w:r>
          </w:p>
        </w:tc>
      </w:tr>
      <w:tr w:rsidR="00BA4A4F" w:rsidRPr="000122F7" w14:paraId="69ECF08F" w14:textId="77777777" w:rsidTr="00BA4A4F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CE36C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Sour</w:t>
            </w:r>
          </w:p>
        </w:tc>
        <w:tc>
          <w:tcPr>
            <w:tcW w:w="12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D54EA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F7511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AE1C4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41F2D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3" w:type="dxa"/>
          </w:tcPr>
          <w:p w14:paraId="2DFADC0D" w14:textId="7FF07BE5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Fisher’s</w:t>
            </w:r>
          </w:p>
        </w:tc>
        <w:tc>
          <w:tcPr>
            <w:tcW w:w="18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CEEAA" w14:textId="3D66DB61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0.2173</w:t>
            </w:r>
          </w:p>
        </w:tc>
      </w:tr>
      <w:tr w:rsidR="00BA4A4F" w:rsidRPr="000122F7" w14:paraId="5CFEEE20" w14:textId="77777777" w:rsidTr="00BA4A4F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58114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Umami</w:t>
            </w:r>
          </w:p>
        </w:tc>
        <w:tc>
          <w:tcPr>
            <w:tcW w:w="12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5C205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106EB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33BB1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5B25E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3" w:type="dxa"/>
          </w:tcPr>
          <w:p w14:paraId="10A3C6BA" w14:textId="74273289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Fisher’s</w:t>
            </w:r>
          </w:p>
        </w:tc>
        <w:tc>
          <w:tcPr>
            <w:tcW w:w="18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89B69" w14:textId="0BD8A0F6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0.4783</w:t>
            </w:r>
          </w:p>
        </w:tc>
      </w:tr>
      <w:tr w:rsidR="00BA4A4F" w:rsidRPr="000122F7" w14:paraId="42FB2E29" w14:textId="77777777" w:rsidTr="00BA4A4F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21971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Bitter</w:t>
            </w:r>
          </w:p>
        </w:tc>
        <w:tc>
          <w:tcPr>
            <w:tcW w:w="12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6D965" w14:textId="77777777" w:rsidR="00BA4A4F" w:rsidRPr="000122F7" w:rsidRDefault="00BA4A4F" w:rsidP="00BA4A4F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ECD42" w14:textId="77777777" w:rsidR="00BA4A4F" w:rsidRPr="000122F7" w:rsidRDefault="00BA4A4F" w:rsidP="00BA4A4F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54774" w14:textId="77777777" w:rsidR="00BA4A4F" w:rsidRPr="000122F7" w:rsidRDefault="00BA4A4F" w:rsidP="00BA4A4F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2E4E3" w14:textId="77777777" w:rsidR="00BA4A4F" w:rsidRPr="000122F7" w:rsidRDefault="00BA4A4F" w:rsidP="00BA4A4F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3" w:type="dxa"/>
          </w:tcPr>
          <w:p w14:paraId="3162A68B" w14:textId="3C8D974A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Fisher’s</w:t>
            </w:r>
          </w:p>
        </w:tc>
        <w:tc>
          <w:tcPr>
            <w:tcW w:w="18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3B7B3" w14:textId="760B7A60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BA4A4F" w:rsidRPr="000122F7" w14:paraId="77FCB228" w14:textId="77777777" w:rsidTr="00BA4A4F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6B675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Fish sauce</w:t>
            </w:r>
          </w:p>
        </w:tc>
        <w:tc>
          <w:tcPr>
            <w:tcW w:w="12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27EFF" w14:textId="77777777" w:rsidR="00BA4A4F" w:rsidRPr="000122F7" w:rsidRDefault="00BA4A4F" w:rsidP="00BA4A4F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EC3F8" w14:textId="77777777" w:rsidR="00BA4A4F" w:rsidRPr="000122F7" w:rsidRDefault="00BA4A4F" w:rsidP="00BA4A4F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0D7F0" w14:textId="77777777" w:rsidR="00BA4A4F" w:rsidRPr="000122F7" w:rsidRDefault="00BA4A4F" w:rsidP="00BA4A4F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8D9AC" w14:textId="77777777" w:rsidR="00BA4A4F" w:rsidRPr="000122F7" w:rsidRDefault="00BA4A4F" w:rsidP="00BA4A4F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3" w:type="dxa"/>
          </w:tcPr>
          <w:p w14:paraId="68971EA8" w14:textId="19EBF9A2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Fisher’s</w:t>
            </w:r>
          </w:p>
        </w:tc>
        <w:tc>
          <w:tcPr>
            <w:tcW w:w="18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359E6" w14:textId="309BEB1A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0.668</w:t>
            </w:r>
          </w:p>
        </w:tc>
      </w:tr>
      <w:tr w:rsidR="00BA4A4F" w:rsidRPr="000122F7" w14:paraId="47CCB86A" w14:textId="77777777" w:rsidTr="00BA4A4F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B8E0F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Soy sauce</w:t>
            </w:r>
          </w:p>
        </w:tc>
        <w:tc>
          <w:tcPr>
            <w:tcW w:w="12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5B415" w14:textId="77777777" w:rsidR="00BA4A4F" w:rsidRPr="000122F7" w:rsidRDefault="00BA4A4F" w:rsidP="00BA4A4F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A7346" w14:textId="77777777" w:rsidR="00BA4A4F" w:rsidRPr="000122F7" w:rsidRDefault="00BA4A4F" w:rsidP="00BA4A4F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548FB" w14:textId="77777777" w:rsidR="00BA4A4F" w:rsidRPr="000122F7" w:rsidRDefault="00BA4A4F" w:rsidP="00BA4A4F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D8519" w14:textId="77777777" w:rsidR="00BA4A4F" w:rsidRPr="000122F7" w:rsidRDefault="00BA4A4F" w:rsidP="00BA4A4F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3" w:type="dxa"/>
          </w:tcPr>
          <w:p w14:paraId="32AE4AA5" w14:textId="184EF62B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Cochran Q</w:t>
            </w:r>
          </w:p>
        </w:tc>
        <w:tc>
          <w:tcPr>
            <w:tcW w:w="18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7E79A" w14:textId="0880078C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0.4076</w:t>
            </w:r>
          </w:p>
        </w:tc>
      </w:tr>
      <w:tr w:rsidR="00BA4A4F" w:rsidRPr="000122F7" w14:paraId="5FB02E30" w14:textId="77777777" w:rsidTr="00BA4A4F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BA090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Grain flavor</w:t>
            </w:r>
          </w:p>
        </w:tc>
        <w:tc>
          <w:tcPr>
            <w:tcW w:w="12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B76ED" w14:textId="77777777" w:rsidR="00BA4A4F" w:rsidRPr="000122F7" w:rsidRDefault="00BA4A4F" w:rsidP="00BA4A4F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E27EE" w14:textId="77777777" w:rsidR="00BA4A4F" w:rsidRPr="000122F7" w:rsidRDefault="00BA4A4F" w:rsidP="00BA4A4F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EBA64" w14:textId="77777777" w:rsidR="00BA4A4F" w:rsidRPr="000122F7" w:rsidRDefault="00BA4A4F" w:rsidP="00BA4A4F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15B80" w14:textId="77777777" w:rsidR="00BA4A4F" w:rsidRPr="000122F7" w:rsidRDefault="00BA4A4F" w:rsidP="00BA4A4F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3" w:type="dxa"/>
          </w:tcPr>
          <w:p w14:paraId="37A79C24" w14:textId="6BE5BD9D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Fisher’s</w:t>
            </w:r>
          </w:p>
        </w:tc>
        <w:tc>
          <w:tcPr>
            <w:tcW w:w="18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04126" w14:textId="63726C0A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0.0893</w:t>
            </w:r>
          </w:p>
        </w:tc>
      </w:tr>
      <w:tr w:rsidR="00BA4A4F" w:rsidRPr="000122F7" w14:paraId="01F66A41" w14:textId="77777777" w:rsidTr="00BA4A4F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8CA0C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Intense flavor</w:t>
            </w:r>
          </w:p>
        </w:tc>
        <w:tc>
          <w:tcPr>
            <w:tcW w:w="12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BE355" w14:textId="77777777" w:rsidR="00BA4A4F" w:rsidRPr="000122F7" w:rsidRDefault="00BA4A4F" w:rsidP="00BA4A4F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D1DD5" w14:textId="77777777" w:rsidR="00BA4A4F" w:rsidRPr="000122F7" w:rsidRDefault="00BA4A4F" w:rsidP="00BA4A4F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E21B5" w14:textId="77777777" w:rsidR="00BA4A4F" w:rsidRPr="000122F7" w:rsidRDefault="00BA4A4F" w:rsidP="00BA4A4F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018D6" w14:textId="77777777" w:rsidR="00BA4A4F" w:rsidRPr="000122F7" w:rsidRDefault="00BA4A4F" w:rsidP="00BA4A4F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3" w:type="dxa"/>
          </w:tcPr>
          <w:p w14:paraId="7A850E25" w14:textId="28469395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Cochran Q</w:t>
            </w:r>
          </w:p>
        </w:tc>
        <w:tc>
          <w:tcPr>
            <w:tcW w:w="18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59BCA" w14:textId="341DE91F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BA4A4F" w:rsidRPr="000122F7" w14:paraId="354E4871" w14:textId="77777777" w:rsidTr="00BA4A4F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6F93B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Mild flavor</w:t>
            </w:r>
          </w:p>
        </w:tc>
        <w:tc>
          <w:tcPr>
            <w:tcW w:w="12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4406D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866F8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31BF9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4FE2A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3" w:type="dxa"/>
          </w:tcPr>
          <w:p w14:paraId="0ED3E567" w14:textId="041AED25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Fisher’s</w:t>
            </w:r>
          </w:p>
        </w:tc>
        <w:tc>
          <w:tcPr>
            <w:tcW w:w="18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781E0" w14:textId="5D7C9102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0.2174</w:t>
            </w:r>
          </w:p>
        </w:tc>
      </w:tr>
      <w:tr w:rsidR="00BA4A4F" w:rsidRPr="000122F7" w14:paraId="2D5430B1" w14:textId="77777777" w:rsidTr="00BA4A4F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DD744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Rich flavor</w:t>
            </w:r>
          </w:p>
        </w:tc>
        <w:tc>
          <w:tcPr>
            <w:tcW w:w="12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818BB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98D49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DEAB6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1FCA5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3" w:type="dxa"/>
          </w:tcPr>
          <w:p w14:paraId="10FD28B4" w14:textId="6919BBBE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Fisher’s</w:t>
            </w:r>
          </w:p>
        </w:tc>
        <w:tc>
          <w:tcPr>
            <w:tcW w:w="18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60615" w14:textId="72145491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0.3168</w:t>
            </w:r>
          </w:p>
        </w:tc>
      </w:tr>
      <w:tr w:rsidR="00BA4A4F" w:rsidRPr="000122F7" w14:paraId="1B81FBF2" w14:textId="77777777" w:rsidTr="00BA4A4F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CC0B5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Balanced flavor</w:t>
            </w:r>
          </w:p>
        </w:tc>
        <w:tc>
          <w:tcPr>
            <w:tcW w:w="12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9A164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157AA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CE288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B6A14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3" w:type="dxa"/>
          </w:tcPr>
          <w:p w14:paraId="718E78C4" w14:textId="07B00DC9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Fisher’s</w:t>
            </w:r>
          </w:p>
        </w:tc>
        <w:tc>
          <w:tcPr>
            <w:tcW w:w="18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13F9B" w14:textId="5B0F35C4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BA4A4F" w:rsidRPr="000122F7" w14:paraId="23C9689B" w14:textId="77777777" w:rsidTr="00BA4A4F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B3633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Astringent</w:t>
            </w:r>
          </w:p>
        </w:tc>
        <w:tc>
          <w:tcPr>
            <w:tcW w:w="12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B20B7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2CC52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53657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26533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3" w:type="dxa"/>
          </w:tcPr>
          <w:p w14:paraId="21547672" w14:textId="3DA8AC1D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Fisher’s</w:t>
            </w:r>
          </w:p>
        </w:tc>
        <w:tc>
          <w:tcPr>
            <w:tcW w:w="18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114D7" w14:textId="01BBEBDF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BA4A4F" w:rsidRPr="000122F7" w14:paraId="71E208DD" w14:textId="77777777" w:rsidTr="00BA4A4F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EC1DA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Unbalanced</w:t>
            </w:r>
          </w:p>
        </w:tc>
        <w:tc>
          <w:tcPr>
            <w:tcW w:w="12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F7CDF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64517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54CAD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B455B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3" w:type="dxa"/>
          </w:tcPr>
          <w:p w14:paraId="7538924C" w14:textId="3AB4504B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Fisher’s</w:t>
            </w:r>
          </w:p>
        </w:tc>
        <w:tc>
          <w:tcPr>
            <w:tcW w:w="18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06E3D" w14:textId="4050C23E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BA4A4F" w:rsidRPr="000122F7" w14:paraId="5A437379" w14:textId="77777777" w:rsidTr="00BA4A4F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B01B2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Mouth-watering</w:t>
            </w:r>
          </w:p>
        </w:tc>
        <w:tc>
          <w:tcPr>
            <w:tcW w:w="12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CC370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254E3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F60F4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75E56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3" w:type="dxa"/>
          </w:tcPr>
          <w:p w14:paraId="4A4DF492" w14:textId="6602D544" w:rsidR="00BA4A4F" w:rsidRPr="000122F7" w:rsidRDefault="00BA4A4F" w:rsidP="00BA4A4F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Fisher’s</w:t>
            </w:r>
          </w:p>
        </w:tc>
        <w:tc>
          <w:tcPr>
            <w:tcW w:w="18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AE016" w14:textId="16515C48" w:rsidR="00BA4A4F" w:rsidRPr="000122F7" w:rsidRDefault="00BA4A4F" w:rsidP="00BA4A4F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0.4003</w:t>
            </w:r>
          </w:p>
        </w:tc>
      </w:tr>
      <w:tr w:rsidR="00BA4A4F" w:rsidRPr="000122F7" w14:paraId="494664B8" w14:textId="77777777" w:rsidTr="00BA4A4F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1CDBC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Familiar</w:t>
            </w:r>
          </w:p>
        </w:tc>
        <w:tc>
          <w:tcPr>
            <w:tcW w:w="12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E8AE7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37F14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F2730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F3F1E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3" w:type="dxa"/>
          </w:tcPr>
          <w:p w14:paraId="1083FB1C" w14:textId="03E4A558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Fisher’s</w:t>
            </w:r>
          </w:p>
        </w:tc>
        <w:tc>
          <w:tcPr>
            <w:tcW w:w="18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54434" w14:textId="2BAC6AA5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0.4782</w:t>
            </w:r>
          </w:p>
        </w:tc>
      </w:tr>
      <w:tr w:rsidR="00BA4A4F" w:rsidRPr="000122F7" w14:paraId="4C633D71" w14:textId="77777777" w:rsidTr="00BA4A4F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2BAEA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New</w:t>
            </w:r>
          </w:p>
        </w:tc>
        <w:tc>
          <w:tcPr>
            <w:tcW w:w="12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97535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22FB2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C9767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93F27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3" w:type="dxa"/>
          </w:tcPr>
          <w:p w14:paraId="1FEB0DD5" w14:textId="6DBFFF35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Fisher’s</w:t>
            </w:r>
          </w:p>
        </w:tc>
        <w:tc>
          <w:tcPr>
            <w:tcW w:w="18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8BB39" w14:textId="3245195F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0.2174</w:t>
            </w:r>
          </w:p>
        </w:tc>
      </w:tr>
      <w:tr w:rsidR="00BA4A4F" w:rsidRPr="000122F7" w14:paraId="77CDF792" w14:textId="77777777" w:rsidTr="00BA4A4F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8F9AF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Traditional</w:t>
            </w:r>
          </w:p>
        </w:tc>
        <w:tc>
          <w:tcPr>
            <w:tcW w:w="12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F7C0D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6D186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0AA25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C0436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3" w:type="dxa"/>
          </w:tcPr>
          <w:p w14:paraId="66420F9D" w14:textId="5D40D122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Fisher’s</w:t>
            </w:r>
          </w:p>
        </w:tc>
        <w:tc>
          <w:tcPr>
            <w:tcW w:w="18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A8359" w14:textId="177E6053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0.0893</w:t>
            </w:r>
          </w:p>
        </w:tc>
      </w:tr>
      <w:tr w:rsidR="00BA4A4F" w:rsidRPr="000122F7" w14:paraId="6B97ECCA" w14:textId="77777777" w:rsidTr="00BA4A4F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FA130" w14:textId="77777777" w:rsidR="00BA4A4F" w:rsidRPr="000122F7" w:rsidRDefault="00BA4A4F" w:rsidP="00BA4A4F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Luxury</w:t>
            </w:r>
          </w:p>
        </w:tc>
        <w:tc>
          <w:tcPr>
            <w:tcW w:w="12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77FBD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C2C35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8D017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3A5F3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3" w:type="dxa"/>
          </w:tcPr>
          <w:p w14:paraId="227871CB" w14:textId="7F170A9E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Fisher’s</w:t>
            </w:r>
          </w:p>
        </w:tc>
        <w:tc>
          <w:tcPr>
            <w:tcW w:w="18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21979" w14:textId="0F5DF479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0.4783</w:t>
            </w:r>
          </w:p>
        </w:tc>
      </w:tr>
      <w:tr w:rsidR="00BA4A4F" w:rsidRPr="000122F7" w14:paraId="375FA8D4" w14:textId="77777777" w:rsidTr="00BA4A4F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401ED" w14:textId="77777777" w:rsidR="00BA4A4F" w:rsidRPr="000122F7" w:rsidRDefault="00BA4A4F" w:rsidP="00BA4A4F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Satisfying</w:t>
            </w:r>
          </w:p>
        </w:tc>
        <w:tc>
          <w:tcPr>
            <w:tcW w:w="12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AA669" w14:textId="77777777" w:rsidR="00BA4A4F" w:rsidRPr="000122F7" w:rsidRDefault="00BA4A4F" w:rsidP="00BA4A4F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EBE4C" w14:textId="77777777" w:rsidR="00BA4A4F" w:rsidRPr="000122F7" w:rsidRDefault="00BA4A4F" w:rsidP="00BA4A4F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72D45" w14:textId="77777777" w:rsidR="00BA4A4F" w:rsidRPr="000122F7" w:rsidRDefault="00BA4A4F" w:rsidP="00BA4A4F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08ABB" w14:textId="77777777" w:rsidR="00BA4A4F" w:rsidRPr="000122F7" w:rsidRDefault="00BA4A4F" w:rsidP="00BA4A4F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3" w:type="dxa"/>
          </w:tcPr>
          <w:p w14:paraId="2CD5A72E" w14:textId="78672CD8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Fisher’s</w:t>
            </w:r>
          </w:p>
        </w:tc>
        <w:tc>
          <w:tcPr>
            <w:tcW w:w="18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6F988" w14:textId="01B23631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0.6668</w:t>
            </w:r>
          </w:p>
        </w:tc>
      </w:tr>
      <w:tr w:rsidR="00BA4A4F" w:rsidRPr="000122F7" w14:paraId="1B9D3430" w14:textId="77777777" w:rsidTr="00BA4A4F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C9F5C" w14:textId="77777777" w:rsidR="00BA4A4F" w:rsidRPr="000122F7" w:rsidRDefault="00BA4A4F" w:rsidP="00BA4A4F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Healthy</w:t>
            </w:r>
          </w:p>
        </w:tc>
        <w:tc>
          <w:tcPr>
            <w:tcW w:w="12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A7E2B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6E0C2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9419A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68398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3" w:type="dxa"/>
          </w:tcPr>
          <w:p w14:paraId="66D562AF" w14:textId="2BCA0E4F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Fisher’s</w:t>
            </w:r>
          </w:p>
        </w:tc>
        <w:tc>
          <w:tcPr>
            <w:tcW w:w="18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31F1A" w14:textId="1B7B5E1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BA4A4F" w:rsidRPr="000122F7" w14:paraId="2C2ED38A" w14:textId="77777777" w:rsidTr="00BA4A4F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7E622" w14:textId="77777777" w:rsidR="00BA4A4F" w:rsidRPr="000122F7" w:rsidRDefault="00BA4A4F" w:rsidP="00BA4A4F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Artificial</w:t>
            </w:r>
          </w:p>
        </w:tc>
        <w:tc>
          <w:tcPr>
            <w:tcW w:w="12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4983D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15FF5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B2753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07584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3" w:type="dxa"/>
          </w:tcPr>
          <w:p w14:paraId="2B1880C4" w14:textId="1A0DEDB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Fisher’s</w:t>
            </w:r>
          </w:p>
        </w:tc>
        <w:tc>
          <w:tcPr>
            <w:tcW w:w="18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9250A" w14:textId="2337B49C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BA4A4F" w:rsidRPr="000122F7" w14:paraId="022ADC08" w14:textId="77777777" w:rsidTr="00BA4A4F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625FC" w14:textId="77777777" w:rsidR="00BA4A4F" w:rsidRPr="000122F7" w:rsidRDefault="00BA4A4F" w:rsidP="00BA4A4F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Alcohol odor</w:t>
            </w:r>
          </w:p>
        </w:tc>
        <w:tc>
          <w:tcPr>
            <w:tcW w:w="12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BE7A6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2A07F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41623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1E2B4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3" w:type="dxa"/>
          </w:tcPr>
          <w:p w14:paraId="28BA8223" w14:textId="7E2C58AE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Fisher’s</w:t>
            </w:r>
          </w:p>
        </w:tc>
        <w:tc>
          <w:tcPr>
            <w:tcW w:w="18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2F0C0" w14:textId="6610AC9A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BA4A4F" w:rsidRPr="000122F7" w14:paraId="5A5B8596" w14:textId="77777777" w:rsidTr="00BA4A4F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7D00F" w14:textId="77777777" w:rsidR="00BA4A4F" w:rsidRPr="000122F7" w:rsidRDefault="00BA4A4F" w:rsidP="00BA4A4F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Fermented flavor</w:t>
            </w:r>
          </w:p>
        </w:tc>
        <w:tc>
          <w:tcPr>
            <w:tcW w:w="12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5AF48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25A37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BA999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64692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14:paraId="49A66F28" w14:textId="146D505E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Fisher’s</w:t>
            </w:r>
          </w:p>
        </w:tc>
        <w:tc>
          <w:tcPr>
            <w:tcW w:w="18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E2FC6" w14:textId="161F4BAA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0.2174</w:t>
            </w:r>
          </w:p>
        </w:tc>
      </w:tr>
      <w:tr w:rsidR="00BA4A4F" w:rsidRPr="000122F7" w14:paraId="676B9440" w14:textId="77777777" w:rsidTr="00BA4A4F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0B05A" w14:textId="77777777" w:rsidR="00BA4A4F" w:rsidRPr="000122F7" w:rsidRDefault="00BA4A4F" w:rsidP="00BA4A4F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Synthetic flavor</w:t>
            </w:r>
          </w:p>
        </w:tc>
        <w:tc>
          <w:tcPr>
            <w:tcW w:w="12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A0C89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FEB8B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BEC12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C2756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3" w:type="dxa"/>
          </w:tcPr>
          <w:p w14:paraId="40E5F5B8" w14:textId="2569157E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Fisher’s</w:t>
            </w:r>
          </w:p>
        </w:tc>
        <w:tc>
          <w:tcPr>
            <w:tcW w:w="18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DDBF2" w14:textId="1103266E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BA4A4F" w:rsidRPr="000122F7" w14:paraId="7891E640" w14:textId="77777777" w:rsidTr="00BA4A4F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34414" w14:textId="77777777" w:rsidR="00BA4A4F" w:rsidRPr="000122F7" w:rsidRDefault="00BA4A4F" w:rsidP="00BA4A4F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Muddiness</w:t>
            </w:r>
          </w:p>
        </w:tc>
        <w:tc>
          <w:tcPr>
            <w:tcW w:w="12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76B29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6F111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AE599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72947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3" w:type="dxa"/>
          </w:tcPr>
          <w:p w14:paraId="7EBF9F12" w14:textId="136CED44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Fisher’s</w:t>
            </w:r>
          </w:p>
        </w:tc>
        <w:tc>
          <w:tcPr>
            <w:tcW w:w="18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744AA" w14:textId="511070AE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BA4A4F" w:rsidRPr="000122F7" w14:paraId="583019F9" w14:textId="77777777" w:rsidTr="00BA4A4F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B23CF" w14:textId="77777777" w:rsidR="00BA4A4F" w:rsidRPr="000122F7" w:rsidRDefault="00BA4A4F" w:rsidP="00BA4A4F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Black olives</w:t>
            </w:r>
          </w:p>
        </w:tc>
        <w:tc>
          <w:tcPr>
            <w:tcW w:w="12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967BB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D5F3A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B1C4B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95C8F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3" w:type="dxa"/>
          </w:tcPr>
          <w:p w14:paraId="6059A034" w14:textId="36988B4E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Cochran Q</w:t>
            </w:r>
          </w:p>
        </w:tc>
        <w:tc>
          <w:tcPr>
            <w:tcW w:w="18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0C8B2" w14:textId="184669E8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3.4E-7*</w:t>
            </w:r>
          </w:p>
        </w:tc>
      </w:tr>
      <w:tr w:rsidR="00BA4A4F" w:rsidRPr="000122F7" w14:paraId="06F6B810" w14:textId="77777777" w:rsidTr="00BA4A4F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13FF8" w14:textId="77777777" w:rsidR="00BA4A4F" w:rsidRPr="000122F7" w:rsidRDefault="00BA4A4F" w:rsidP="00BA4A4F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Game flavor</w:t>
            </w:r>
          </w:p>
        </w:tc>
        <w:tc>
          <w:tcPr>
            <w:tcW w:w="12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FF71E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81491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9A9EA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82211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3" w:type="dxa"/>
          </w:tcPr>
          <w:p w14:paraId="3450E22A" w14:textId="1524F074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Cochran Q</w:t>
            </w:r>
          </w:p>
        </w:tc>
        <w:tc>
          <w:tcPr>
            <w:tcW w:w="18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FB886" w14:textId="6963CA32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0.0041*</w:t>
            </w:r>
          </w:p>
        </w:tc>
      </w:tr>
      <w:tr w:rsidR="00BA4A4F" w:rsidRPr="000122F7" w14:paraId="0C202329" w14:textId="77777777" w:rsidTr="00BA4A4F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FE6F3" w14:textId="77777777" w:rsidR="00BA4A4F" w:rsidRPr="000122F7" w:rsidRDefault="00BA4A4F" w:rsidP="00BA4A4F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Liver flavor</w:t>
            </w:r>
          </w:p>
        </w:tc>
        <w:tc>
          <w:tcPr>
            <w:tcW w:w="12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BC768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D8D11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98611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8F931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3" w:type="dxa"/>
          </w:tcPr>
          <w:p w14:paraId="31B60A0E" w14:textId="76AA26A5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Fisher’s</w:t>
            </w:r>
          </w:p>
        </w:tc>
        <w:tc>
          <w:tcPr>
            <w:tcW w:w="18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C9D6D" w14:textId="1E0144B8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BA4A4F" w:rsidRPr="000122F7" w14:paraId="2C9B886F" w14:textId="77777777" w:rsidTr="00BA4A4F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19716" w14:textId="77777777" w:rsidR="00BA4A4F" w:rsidRPr="000122F7" w:rsidRDefault="00BA4A4F" w:rsidP="00BA4A4F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Yeasty</w:t>
            </w:r>
          </w:p>
        </w:tc>
        <w:tc>
          <w:tcPr>
            <w:tcW w:w="12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E13DE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CDC33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88557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03B43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3" w:type="dxa"/>
          </w:tcPr>
          <w:p w14:paraId="0A757E4D" w14:textId="398B92CE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Fisher’s</w:t>
            </w:r>
          </w:p>
        </w:tc>
        <w:tc>
          <w:tcPr>
            <w:tcW w:w="18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E5F52" w14:textId="2FAC924E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0.2174</w:t>
            </w:r>
          </w:p>
        </w:tc>
      </w:tr>
      <w:tr w:rsidR="00BA4A4F" w:rsidRPr="000122F7" w14:paraId="7CAB1BD0" w14:textId="77777777" w:rsidTr="00BA4A4F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DD447" w14:textId="77777777" w:rsidR="00BA4A4F" w:rsidRPr="000122F7" w:rsidRDefault="00BA4A4F" w:rsidP="00BA4A4F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Caramelized</w:t>
            </w:r>
          </w:p>
        </w:tc>
        <w:tc>
          <w:tcPr>
            <w:tcW w:w="12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58C59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60309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F156E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620C3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3" w:type="dxa"/>
          </w:tcPr>
          <w:p w14:paraId="00CD5523" w14:textId="5CBFA9F5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Fisher’s</w:t>
            </w:r>
          </w:p>
        </w:tc>
        <w:tc>
          <w:tcPr>
            <w:tcW w:w="18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3AB30" w14:textId="587AF9C8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0.4873</w:t>
            </w:r>
          </w:p>
        </w:tc>
      </w:tr>
      <w:tr w:rsidR="00BA4A4F" w:rsidRPr="000122F7" w14:paraId="1A1B72FB" w14:textId="77777777" w:rsidTr="00BA4A4F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6F06D" w14:textId="77777777" w:rsidR="00BA4A4F" w:rsidRPr="000122F7" w:rsidRDefault="00BA4A4F" w:rsidP="00BA4A4F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Cheesy</w:t>
            </w:r>
          </w:p>
        </w:tc>
        <w:tc>
          <w:tcPr>
            <w:tcW w:w="12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254CC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BEFBA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86F56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41BFF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3" w:type="dxa"/>
          </w:tcPr>
          <w:p w14:paraId="3D9ABAB1" w14:textId="49E4A19B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Fisher’s</w:t>
            </w:r>
          </w:p>
        </w:tc>
        <w:tc>
          <w:tcPr>
            <w:tcW w:w="18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2D2BD" w14:textId="6047CD45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BA4A4F" w:rsidRPr="000122F7" w14:paraId="6FE1A684" w14:textId="77777777" w:rsidTr="00BA4A4F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6C440" w14:textId="1448BD2A" w:rsidR="00BA4A4F" w:rsidRPr="000122F7" w:rsidRDefault="00BA4A4F" w:rsidP="00BA4A4F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ry </w:t>
            </w:r>
            <w:r w:rsidR="00917644"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mouthfeel</w:t>
            </w:r>
          </w:p>
        </w:tc>
        <w:tc>
          <w:tcPr>
            <w:tcW w:w="12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3A683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7D292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602DB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860E6" w14:textId="77777777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3" w:type="dxa"/>
          </w:tcPr>
          <w:p w14:paraId="2F20AFC1" w14:textId="3644342D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Fisher’s</w:t>
            </w:r>
          </w:p>
        </w:tc>
        <w:tc>
          <w:tcPr>
            <w:tcW w:w="18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A537E" w14:textId="73F8E972" w:rsidR="00BA4A4F" w:rsidRPr="000122F7" w:rsidRDefault="00BA4A4F" w:rsidP="00BA4A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22F7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</w:tbl>
    <w:p w14:paraId="3EBE1A6E" w14:textId="77777777" w:rsidR="00B33A54" w:rsidRPr="000122F7" w:rsidRDefault="00B33A54" w:rsidP="00B33A54">
      <w:pPr>
        <w:rPr>
          <w:rFonts w:ascii="Times New Roman" w:eastAsia="Calibri" w:hAnsi="Times New Roman" w:cs="Times New Roman"/>
          <w:sz w:val="24"/>
          <w:szCs w:val="24"/>
        </w:rPr>
      </w:pPr>
      <w:r w:rsidRPr="000122F7">
        <w:rPr>
          <w:rFonts w:ascii="Times New Roman" w:eastAsia="Calibri" w:hAnsi="Times New Roman" w:cs="Times New Roman"/>
          <w:sz w:val="24"/>
          <w:szCs w:val="24"/>
        </w:rPr>
        <w:t>* Significant</w:t>
      </w:r>
    </w:p>
    <w:p w14:paraId="4AF2D682" w14:textId="77777777" w:rsidR="00705226" w:rsidRPr="000122F7" w:rsidRDefault="00705226">
      <w:pPr>
        <w:rPr>
          <w:rFonts w:ascii="Times New Roman" w:hAnsi="Times New Roman" w:cs="Times New Roman"/>
          <w:sz w:val="24"/>
          <w:szCs w:val="24"/>
        </w:rPr>
      </w:pPr>
    </w:p>
    <w:sectPr w:rsidR="00705226" w:rsidRPr="000122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A54"/>
    <w:rsid w:val="000122F7"/>
    <w:rsid w:val="00385311"/>
    <w:rsid w:val="004823CF"/>
    <w:rsid w:val="004A1D10"/>
    <w:rsid w:val="004C0CBA"/>
    <w:rsid w:val="00534D7C"/>
    <w:rsid w:val="00610DFE"/>
    <w:rsid w:val="00621B0E"/>
    <w:rsid w:val="00705226"/>
    <w:rsid w:val="007524E6"/>
    <w:rsid w:val="00917644"/>
    <w:rsid w:val="00B33A54"/>
    <w:rsid w:val="00BA4A4F"/>
    <w:rsid w:val="00C72F25"/>
    <w:rsid w:val="00EB2A49"/>
    <w:rsid w:val="00F26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82697D"/>
  <w15:chartTrackingRefBased/>
  <w15:docId w15:val="{A2ADA42F-7683-AE42-B492-31439614E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3A54"/>
    <w:pPr>
      <w:spacing w:line="276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3A54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3A54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3A54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3A54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3A54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3A54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3A54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3A54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3A54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3A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3A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3A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3A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3A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3A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3A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3A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3A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3A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33A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3A54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33A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3A54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33A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3A54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33A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3A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3A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3A5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3</Words>
  <Characters>1105</Characters>
  <Application>Microsoft Office Word</Application>
  <DocSecurity>0</DocSecurity>
  <Lines>9</Lines>
  <Paragraphs>2</Paragraphs>
  <ScaleCrop>false</ScaleCrop>
  <Company/>
  <LinksUpToDate>false</LinksUpToDate>
  <CharactersWithSpaces>1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s Bjørn Bjørnsen</dc:creator>
  <cp:keywords/>
  <dc:description/>
  <cp:lastModifiedBy>Aviaja Lyberth Hauptmann</cp:lastModifiedBy>
  <cp:revision>3</cp:revision>
  <dcterms:created xsi:type="dcterms:W3CDTF">2024-09-16T10:01:00Z</dcterms:created>
  <dcterms:modified xsi:type="dcterms:W3CDTF">2024-09-16T10:01:00Z</dcterms:modified>
</cp:coreProperties>
</file>